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7779" w14:textId="77777777" w:rsidR="00D5276E" w:rsidRPr="00D5276E" w:rsidRDefault="00D5276E" w:rsidP="00D5276E">
      <w:pPr>
        <w:spacing w:beforeAutospacing="1" w:afterAutospacing="1"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</w:pPr>
      <w:r w:rsidRPr="00D5276E">
        <w:rPr>
          <w:rFonts w:ascii="Times New Roman" w:eastAsia="宋体" w:hAnsi="Times New Roman" w:cs="Times New Roman"/>
          <w:b/>
          <w:bCs/>
          <w:kern w:val="0"/>
          <w:szCs w:val="21"/>
          <w14:ligatures w14:val="none"/>
        </w:rPr>
        <w:t>Table S1. mRNA-TF interaction network nod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5276E" w:rsidRPr="00D5276E" w14:paraId="1635E78D" w14:textId="77777777" w:rsidTr="005434BF"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67B94AB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4A749F6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宋体" w:hAnsi="Times New Roman" w:cs="Times New Roman"/>
                <w:szCs w:val="21"/>
              </w:rPr>
              <w:t>TF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771335F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RNA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370A038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宋体" w:hAnsi="Times New Roman" w:cs="Times New Roman"/>
                <w:szCs w:val="21"/>
              </w:rPr>
              <w:t>TF</w:t>
            </w:r>
          </w:p>
        </w:tc>
      </w:tr>
      <w:tr w:rsidR="00D5276E" w:rsidRPr="00D5276E" w14:paraId="7F0A328E" w14:textId="77777777" w:rsidTr="005434BF"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2D00C4B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1879F0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DK9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AECEE1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0E76CFA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LI1</w:t>
            </w:r>
          </w:p>
        </w:tc>
      </w:tr>
      <w:tr w:rsidR="00D5276E" w:rsidRPr="00D5276E" w14:paraId="5D120B35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42647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147B2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C545C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13EA5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OXA1</w:t>
            </w:r>
          </w:p>
        </w:tc>
      </w:tr>
      <w:tr w:rsidR="00D5276E" w:rsidRPr="00D5276E" w14:paraId="20DDA7C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44D6F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F8362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TC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4216E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75D0F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TA4</w:t>
            </w:r>
          </w:p>
        </w:tc>
      </w:tr>
      <w:tr w:rsidR="00D5276E" w:rsidRPr="00D5276E" w14:paraId="73964F5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79A13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2A3F0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B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C0C2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E692B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TF2B</w:t>
            </w:r>
          </w:p>
        </w:tc>
      </w:tr>
      <w:tr w:rsidR="00D5276E" w:rsidRPr="00D5276E" w14:paraId="5F0517D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6DA70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AE624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OXA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FD45B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6843F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ATF1</w:t>
            </w:r>
          </w:p>
        </w:tc>
      </w:tr>
      <w:tr w:rsidR="00D5276E" w:rsidRPr="00D5276E" w14:paraId="7BA6876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6FEE7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1C2BE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DAC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CC897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C1960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DAC1</w:t>
            </w:r>
          </w:p>
        </w:tc>
      </w:tr>
      <w:tr w:rsidR="00D5276E" w:rsidRPr="00D5276E" w14:paraId="613A1BEB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A55F0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3C271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IR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B4DED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CD4F7F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X</w:t>
            </w:r>
          </w:p>
        </w:tc>
      </w:tr>
      <w:tr w:rsidR="00D5276E" w:rsidRPr="00D5276E" w14:paraId="35359EA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4DE80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CA3BD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Z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6679E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B5F61B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Z</w:t>
            </w:r>
          </w:p>
        </w:tc>
      </w:tr>
      <w:tr w:rsidR="00D5276E" w:rsidRPr="00D5276E" w14:paraId="117FED2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13297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2B26D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RAD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7E6AD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D668D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ECOM</w:t>
            </w:r>
          </w:p>
        </w:tc>
      </w:tr>
      <w:tr w:rsidR="00D5276E" w:rsidRPr="00D5276E" w14:paraId="062BFB9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BA834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54A3F6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6E8CA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817051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R2F2</w:t>
            </w:r>
          </w:p>
        </w:tc>
      </w:tr>
      <w:tr w:rsidR="00D5276E" w:rsidRPr="00D5276E" w14:paraId="284A669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5F58F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E60E9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TAG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CBB76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4731B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CA1</w:t>
            </w:r>
          </w:p>
        </w:tc>
      </w:tr>
      <w:tr w:rsidR="00D5276E" w:rsidRPr="00D5276E" w14:paraId="6008BB9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4F4C8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LA-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38D44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NF2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3488D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71E91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D2</w:t>
            </w:r>
          </w:p>
        </w:tc>
      </w:tr>
      <w:tr w:rsidR="00D5276E" w:rsidRPr="00D5276E" w14:paraId="1AC2E298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10DF8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5C11D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AT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B24353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1BA62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D4</w:t>
            </w:r>
          </w:p>
        </w:tc>
      </w:tr>
      <w:tr w:rsidR="00D5276E" w:rsidRPr="00D5276E" w14:paraId="5649C402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7B975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68DDC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HLHE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1230C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E72A2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CF12</w:t>
            </w:r>
          </w:p>
        </w:tc>
      </w:tr>
      <w:tr w:rsidR="00D5276E" w:rsidRPr="00D5276E" w14:paraId="4258D73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F15B6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4BDCE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C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7428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6FBAA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USF1</w:t>
            </w:r>
          </w:p>
        </w:tc>
      </w:tr>
      <w:tr w:rsidR="00D5276E" w:rsidRPr="00D5276E" w14:paraId="333188FC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45092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7D3BD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D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6E828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9318F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EBPB</w:t>
            </w:r>
          </w:p>
        </w:tc>
      </w:tr>
      <w:tr w:rsidR="00D5276E" w:rsidRPr="00D5276E" w14:paraId="6ADB9441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60E98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EB28B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D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86FF4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FC231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ATF1</w:t>
            </w:r>
          </w:p>
        </w:tc>
      </w:tr>
      <w:tr w:rsidR="00D5276E" w:rsidRPr="00D5276E" w14:paraId="0A653DA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D36C7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F4C59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D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4DA3D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9496A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ATF3</w:t>
            </w:r>
          </w:p>
        </w:tc>
      </w:tr>
      <w:tr w:rsidR="00D5276E" w:rsidRPr="00D5276E" w14:paraId="25A6FA7B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FAB1C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482895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DK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DB9FF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951DD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CL6</w:t>
            </w:r>
          </w:p>
        </w:tc>
      </w:tr>
      <w:tr w:rsidR="00D5276E" w:rsidRPr="00D5276E" w14:paraId="6A3138A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E402B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48417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EBP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04C4D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00CFC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BRD2</w:t>
            </w:r>
          </w:p>
        </w:tc>
      </w:tr>
      <w:tr w:rsidR="00D5276E" w:rsidRPr="00D5276E" w14:paraId="125EFB79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D5638D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CFDE2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EBP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48A922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315B21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DK9</w:t>
            </w:r>
          </w:p>
        </w:tc>
      </w:tr>
      <w:tr w:rsidR="00D5276E" w:rsidRPr="00D5276E" w14:paraId="100AF00E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E20AE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C81CD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LOC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088D9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52DFB3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EBPA</w:t>
            </w:r>
          </w:p>
        </w:tc>
      </w:tr>
      <w:tr w:rsidR="00D5276E" w:rsidRPr="00D5276E" w14:paraId="75F817C2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A80DB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023345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19CE2E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B968D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EBPB</w:t>
            </w:r>
          </w:p>
        </w:tc>
      </w:tr>
      <w:tr w:rsidR="00D5276E" w:rsidRPr="00D5276E" w14:paraId="0134601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B45FE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CF95C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B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B0E47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A3A149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</w:tr>
      <w:tr w:rsidR="00D5276E" w:rsidRPr="00D5276E" w14:paraId="3DCE29F9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5607A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7144B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TC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066607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8EDD5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BP</w:t>
            </w:r>
          </w:p>
        </w:tc>
      </w:tr>
      <w:tr w:rsidR="00D5276E" w:rsidRPr="00D5276E" w14:paraId="44B060E1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92D075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800CF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2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7F4B6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7DAF0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TCF</w:t>
            </w:r>
          </w:p>
        </w:tc>
      </w:tr>
      <w:tr w:rsidR="00D5276E" w:rsidRPr="00D5276E" w14:paraId="75DCD652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D81809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C2DF29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L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BFB83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0ABC0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BF1</w:t>
            </w:r>
          </w:p>
        </w:tc>
      </w:tr>
      <w:tr w:rsidR="00D5276E" w:rsidRPr="00D5276E" w14:paraId="2074C93F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417104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lastRenderedPageBreak/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D97EB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P3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E002E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DC6E0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P300</w:t>
            </w:r>
          </w:p>
        </w:tc>
      </w:tr>
      <w:tr w:rsidR="00D5276E" w:rsidRPr="00D5276E" w14:paraId="2A1D435B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B59482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32114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R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CEB0F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6775C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RG</w:t>
            </w:r>
          </w:p>
        </w:tc>
      </w:tr>
      <w:tr w:rsidR="00D5276E" w:rsidRPr="00D5276E" w14:paraId="753D4962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ADD68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0B8BB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FB34A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1F06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LI1</w:t>
            </w:r>
          </w:p>
        </w:tc>
      </w:tr>
      <w:tr w:rsidR="00D5276E" w:rsidRPr="00D5276E" w14:paraId="238AA0D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B352EA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4BDF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L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3BE0D7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16ECE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OXP1</w:t>
            </w:r>
          </w:p>
        </w:tc>
      </w:tr>
      <w:tr w:rsidR="00D5276E" w:rsidRPr="00D5276E" w14:paraId="650482D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4888E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B9065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OX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235448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937BE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BPA</w:t>
            </w:r>
          </w:p>
        </w:tc>
      </w:tr>
      <w:tr w:rsidR="00D5276E" w:rsidRPr="00D5276E" w14:paraId="5E9D227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1B4D2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6D0C4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FOXA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D7D7BC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0255A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TA1</w:t>
            </w:r>
          </w:p>
        </w:tc>
      </w:tr>
      <w:tr w:rsidR="00D5276E" w:rsidRPr="00D5276E" w14:paraId="16799AAA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4002A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BB1945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BP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94636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B6878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TA2</w:t>
            </w:r>
          </w:p>
        </w:tc>
      </w:tr>
      <w:tr w:rsidR="00D5276E" w:rsidRPr="00D5276E" w14:paraId="133A815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2F18B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D3FDB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AT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B9627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104764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TF2I</w:t>
            </w:r>
          </w:p>
        </w:tc>
      </w:tr>
      <w:tr w:rsidR="00D5276E" w:rsidRPr="00D5276E" w14:paraId="30B737EC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680067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85281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GTF2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5F2BC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91E768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DAC1</w:t>
            </w:r>
          </w:p>
        </w:tc>
      </w:tr>
      <w:tr w:rsidR="00D5276E" w:rsidRPr="00D5276E" w14:paraId="4EE7F24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FE928C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CD740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DAC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AE899B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85CE5C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IRF1</w:t>
            </w:r>
          </w:p>
        </w:tc>
      </w:tr>
      <w:tr w:rsidR="00D5276E" w:rsidRPr="00D5276E" w14:paraId="602A5919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45CE8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11EBB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KLF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8D767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05C38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JUN</w:t>
            </w:r>
          </w:p>
        </w:tc>
      </w:tr>
      <w:tr w:rsidR="00D5276E" w:rsidRPr="00D5276E" w14:paraId="3A35DCC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A9031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E967C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X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3FC50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76F8D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KDM1A</w:t>
            </w:r>
          </w:p>
        </w:tc>
      </w:tr>
      <w:tr w:rsidR="00D5276E" w:rsidRPr="00D5276E" w14:paraId="515F5BB8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6465E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A57EE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Z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01F15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E94111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LYL1</w:t>
            </w:r>
          </w:p>
        </w:tc>
      </w:tr>
      <w:tr w:rsidR="00D5276E" w:rsidRPr="00D5276E" w14:paraId="1CB91ED5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24E719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67ABB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233050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A5512A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MAZ</w:t>
            </w:r>
          </w:p>
        </w:tc>
      </w:tr>
      <w:tr w:rsidR="00D5276E" w:rsidRPr="00D5276E" w14:paraId="62230FD9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E0918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63B616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FY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13735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83CDE2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R2F2</w:t>
            </w:r>
          </w:p>
        </w:tc>
      </w:tr>
      <w:tr w:rsidR="00D5276E" w:rsidRPr="00D5276E" w14:paraId="03F10BB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23F2F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2BCBB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FY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733D08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9D38DB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BX1</w:t>
            </w:r>
          </w:p>
        </w:tc>
      </w:tr>
      <w:tr w:rsidR="00D5276E" w:rsidRPr="00D5276E" w14:paraId="78D3D29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15C0C1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349355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OTCH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90E4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38ED02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HF8</w:t>
            </w:r>
          </w:p>
        </w:tc>
      </w:tr>
      <w:tr w:rsidR="00D5276E" w:rsidRPr="00D5276E" w14:paraId="6146A112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142B8B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7B4C71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NR2F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47181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734C6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OU2F2</w:t>
            </w:r>
          </w:p>
        </w:tc>
      </w:tr>
      <w:tr w:rsidR="00D5276E" w:rsidRPr="00D5276E" w14:paraId="23FB404A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9E1C5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B1DF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M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CC2D7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F855A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RAD21</w:t>
            </w:r>
          </w:p>
        </w:tc>
      </w:tr>
      <w:tr w:rsidR="00D5276E" w:rsidRPr="00D5276E" w14:paraId="420B531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8DE0F2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9F834D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0F144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7891C3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RUNX1T1</w:t>
            </w:r>
          </w:p>
        </w:tc>
      </w:tr>
      <w:tr w:rsidR="00D5276E" w:rsidRPr="00D5276E" w14:paraId="43CB3C06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77EE07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976D40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EB2033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321E8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RUNX3</w:t>
            </w:r>
          </w:p>
        </w:tc>
      </w:tr>
      <w:tr w:rsidR="00D5276E" w:rsidRPr="00D5276E" w14:paraId="7B47593C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6CA977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2239B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TAG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D0C771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240CEB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MC3</w:t>
            </w:r>
          </w:p>
        </w:tc>
      </w:tr>
      <w:tr w:rsidR="00D5276E" w:rsidRPr="00D5276E" w14:paraId="270E9A1A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B373E5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5E9C7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B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5A46DF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01CAC6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</w:tr>
      <w:tr w:rsidR="00D5276E" w:rsidRPr="00D5276E" w14:paraId="3BF0EAE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63A9123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DEE6A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CF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544312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41F32E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RF</w:t>
            </w:r>
          </w:p>
        </w:tc>
      </w:tr>
      <w:tr w:rsidR="00D5276E" w:rsidRPr="00D5276E" w14:paraId="4BA7425E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6FE2E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3617D7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USF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17BA4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52843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TAG1</w:t>
            </w:r>
          </w:p>
        </w:tc>
      </w:tr>
      <w:tr w:rsidR="00D5276E" w:rsidRPr="00D5276E" w14:paraId="57DB39A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A9EAE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3A4DF0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BTB7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0D043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96737F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CF12</w:t>
            </w:r>
          </w:p>
        </w:tc>
      </w:tr>
      <w:tr w:rsidR="00D5276E" w:rsidRPr="00D5276E" w14:paraId="34F062EB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40831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HNRNPA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5F273C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MIZ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1518D3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A42A1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CF3</w:t>
            </w:r>
          </w:p>
        </w:tc>
      </w:tr>
      <w:tr w:rsidR="00D5276E" w:rsidRPr="00D5276E" w14:paraId="43DED3B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50F96A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14773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REB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62EBE62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4A6A5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FAP2A</w:t>
            </w:r>
          </w:p>
        </w:tc>
      </w:tr>
      <w:tr w:rsidR="00D5276E" w:rsidRPr="00D5276E" w14:paraId="363C4DD3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6DD9B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463C7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CTCF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89714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7CC5DEE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TFAP2C</w:t>
            </w:r>
          </w:p>
        </w:tc>
      </w:tr>
      <w:tr w:rsidR="00D5276E" w:rsidRPr="00D5276E" w14:paraId="6E15E5C8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28273B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lastRenderedPageBreak/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19EFC9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2F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B4C178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12F492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WDR5</w:t>
            </w:r>
          </w:p>
        </w:tc>
      </w:tr>
      <w:tr w:rsidR="00D5276E" w:rsidRPr="00D5276E" w14:paraId="7343ABAD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91D2596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E37D61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2F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F1E029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D55E51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BTB7A</w:t>
            </w:r>
          </w:p>
        </w:tc>
      </w:tr>
      <w:tr w:rsidR="00D5276E" w:rsidRPr="00D5276E" w14:paraId="67BFF9CC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1E0EC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289BD0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P3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2EE600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DE6510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KSCAN1</w:t>
            </w:r>
          </w:p>
        </w:tc>
      </w:tr>
      <w:tr w:rsidR="00D5276E" w:rsidRPr="00D5276E" w14:paraId="188695F0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DEE90A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9F0DFB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R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E83ED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C04E3F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NF263</w:t>
            </w:r>
          </w:p>
        </w:tc>
      </w:tr>
      <w:tr w:rsidR="00D5276E" w:rsidRPr="00D5276E" w14:paraId="1D342C08" w14:textId="77777777" w:rsidTr="005434BF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E32E3DD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15C80A9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TS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C0921C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AB21748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NF384</w:t>
            </w:r>
          </w:p>
        </w:tc>
      </w:tr>
      <w:tr w:rsidR="00D5276E" w:rsidRPr="00D5276E" w14:paraId="7AB431A1" w14:textId="77777777" w:rsidTr="005434BF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9E095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PARK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99E61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ETV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DB897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SPI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7264" w14:textId="77777777" w:rsidR="00D5276E" w:rsidRPr="00D5276E" w:rsidRDefault="00D5276E" w:rsidP="00D5276E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D5276E">
              <w:rPr>
                <w:rFonts w:ascii="Times New Roman" w:eastAsia="等线" w:hAnsi="Times New Roman" w:cs="Times New Roman"/>
                <w:szCs w:val="21"/>
              </w:rPr>
              <w:t>ZNF92</w:t>
            </w:r>
          </w:p>
        </w:tc>
      </w:tr>
    </w:tbl>
    <w:p w14:paraId="6DE0DC61" w14:textId="77777777" w:rsidR="00D5276E" w:rsidRPr="00D5276E" w:rsidRDefault="00D5276E" w:rsidP="00D5276E">
      <w:pPr>
        <w:spacing w:line="360" w:lineRule="auto"/>
        <w:rPr>
          <w:rFonts w:ascii="Times New Roman" w:eastAsia="宋体" w:hAnsi="Times New Roman" w:cs="Times New Roman"/>
          <w:szCs w:val="21"/>
          <w14:ligatures w14:val="none"/>
        </w:rPr>
      </w:pPr>
    </w:p>
    <w:p w14:paraId="66736ED8" w14:textId="77777777" w:rsidR="00D5276E" w:rsidRPr="00D5276E" w:rsidRDefault="00D5276E" w:rsidP="00D5276E">
      <w:pPr>
        <w:spacing w:line="360" w:lineRule="auto"/>
        <w:rPr>
          <w:rFonts w:ascii="Times New Roman" w:eastAsia="宋体" w:hAnsi="Times New Roman" w:cs="Times New Roman"/>
          <w:szCs w:val="21"/>
          <w14:ligatures w14:val="none"/>
        </w:rPr>
      </w:pPr>
      <w:r w:rsidRPr="00D5276E">
        <w:rPr>
          <w:rFonts w:ascii="Times New Roman" w:eastAsia="宋体" w:hAnsi="Times New Roman" w:cs="Times New Roman"/>
          <w:szCs w:val="21"/>
          <w14:ligatures w14:val="none"/>
        </w:rPr>
        <w:t>“</w:t>
      </w:r>
      <w:proofErr w:type="spellStart"/>
      <w:r w:rsidRPr="00D5276E">
        <w:rPr>
          <w:rFonts w:ascii="Times New Roman" w:eastAsia="宋体" w:hAnsi="Times New Roman" w:cs="Times New Roman"/>
          <w:szCs w:val="21"/>
          <w14:ligatures w14:val="none"/>
        </w:rPr>
        <w:t>mRNA”and“TF”represent</w:t>
      </w:r>
      <w:proofErr w:type="spellEnd"/>
      <w:r w:rsidRPr="00D5276E">
        <w:rPr>
          <w:rFonts w:ascii="Times New Roman" w:eastAsia="宋体" w:hAnsi="Times New Roman" w:cs="Times New Roman"/>
          <w:szCs w:val="21"/>
          <w14:ligatures w14:val="none"/>
        </w:rPr>
        <w:t xml:space="preserve"> node</w:t>
      </w:r>
      <w:r w:rsidRPr="00D5276E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D5276E">
        <w:rPr>
          <w:rFonts w:ascii="Times New Roman" w:eastAsia="宋体" w:hAnsi="Times New Roman" w:cs="Times New Roman"/>
          <w:szCs w:val="21"/>
          <w14:ligatures w14:val="none"/>
        </w:rPr>
        <w:t>“-”represent edge</w:t>
      </w:r>
      <w:r w:rsidRPr="00D5276E">
        <w:rPr>
          <w:rFonts w:ascii="Times New Roman" w:eastAsia="宋体" w:hAnsi="Times New Roman" w:cs="Times New Roman"/>
          <w:szCs w:val="21"/>
          <w14:ligatures w14:val="none"/>
        </w:rPr>
        <w:t>；</w:t>
      </w:r>
      <w:r w:rsidRPr="00D5276E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TF</w:t>
      </w:r>
      <w:r w:rsidRPr="00D5276E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：</w:t>
      </w:r>
      <w:r w:rsidRPr="00D5276E">
        <w:rPr>
          <w:rFonts w:ascii="Times New Roman" w:eastAsia="宋体" w:hAnsi="Times New Roman" w:cs="Times New Roman"/>
          <w:color w:val="333333"/>
          <w:szCs w:val="21"/>
          <w:shd w:val="clear" w:color="auto" w:fill="FFFFFF"/>
          <w14:ligatures w14:val="none"/>
        </w:rPr>
        <w:t>Transcription factors</w:t>
      </w:r>
      <w:r w:rsidRPr="00D5276E">
        <w:rPr>
          <w:rFonts w:ascii="Times New Roman" w:eastAsia="宋体" w:hAnsi="Times New Roman" w:cs="Times New Roman"/>
          <w:szCs w:val="21"/>
          <w14:ligatures w14:val="none"/>
        </w:rPr>
        <w:t>.</w:t>
      </w:r>
    </w:p>
    <w:p w14:paraId="53969770" w14:textId="77777777" w:rsidR="003B5565" w:rsidRPr="00D5276E" w:rsidRDefault="003B5565"/>
    <w:sectPr w:rsidR="003B5565" w:rsidRPr="00D52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80A84" w14:textId="77777777" w:rsidR="00AE3F28" w:rsidRDefault="00AE3F28" w:rsidP="00D5276E">
      <w:r>
        <w:separator/>
      </w:r>
    </w:p>
  </w:endnote>
  <w:endnote w:type="continuationSeparator" w:id="0">
    <w:p w14:paraId="495BA727" w14:textId="77777777" w:rsidR="00AE3F28" w:rsidRDefault="00AE3F28" w:rsidP="00D52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60B58" w14:textId="77777777" w:rsidR="00AE3F28" w:rsidRDefault="00AE3F28" w:rsidP="00D5276E">
      <w:r>
        <w:separator/>
      </w:r>
    </w:p>
  </w:footnote>
  <w:footnote w:type="continuationSeparator" w:id="0">
    <w:p w14:paraId="5803A0C1" w14:textId="77777777" w:rsidR="00AE3F28" w:rsidRDefault="00AE3F28" w:rsidP="00D52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65"/>
    <w:rsid w:val="003B5565"/>
    <w:rsid w:val="00AE3F28"/>
    <w:rsid w:val="00D5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191073-509E-40F3-8C97-C1D674F2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76E"/>
    <w:rPr>
      <w:sz w:val="18"/>
      <w:szCs w:val="18"/>
    </w:rPr>
  </w:style>
  <w:style w:type="table" w:styleId="a7">
    <w:name w:val="Table Grid"/>
    <w:basedOn w:val="a1"/>
    <w:uiPriority w:val="39"/>
    <w:qFormat/>
    <w:rsid w:val="00D5276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yq@dc.helixlife.cn</dc:creator>
  <cp:keywords/>
  <dc:description/>
  <cp:lastModifiedBy>cuiyq@dc.helixlife.cn</cp:lastModifiedBy>
  <cp:revision>2</cp:revision>
  <dcterms:created xsi:type="dcterms:W3CDTF">2023-05-06T08:43:00Z</dcterms:created>
  <dcterms:modified xsi:type="dcterms:W3CDTF">2023-05-06T08:43:00Z</dcterms:modified>
</cp:coreProperties>
</file>